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3984"/>
        <w:gridCol w:w="2977"/>
        <w:gridCol w:w="1418"/>
      </w:tblGrid>
      <w:tr w:rsidR="003001B7" w:rsidRPr="003001B7" w:rsidTr="003001B7">
        <w:trPr>
          <w:trHeight w:val="285"/>
        </w:trPr>
        <w:tc>
          <w:tcPr>
            <w:tcW w:w="837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6D43" w:rsidRPr="003001B7" w:rsidTr="003D6D43">
        <w:trPr>
          <w:gridAfter w:val="1"/>
          <w:wAfter w:w="1418" w:type="dxa"/>
          <w:trHeight w:val="570"/>
        </w:trPr>
        <w:tc>
          <w:tcPr>
            <w:tcW w:w="696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6D43" w:rsidRPr="003001B7" w:rsidRDefault="003D6D43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6D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Table 1. Clinicopathologic characteristics of 223 thyroid cancer patients enrolled in the study.</w:t>
            </w:r>
          </w:p>
        </w:tc>
      </w:tr>
      <w:tr w:rsidR="003001B7" w:rsidRPr="003001B7" w:rsidTr="003D6D43">
        <w:trPr>
          <w:gridAfter w:val="1"/>
          <w:wAfter w:w="1418" w:type="dxa"/>
          <w:trHeight w:val="570"/>
        </w:trPr>
        <w:tc>
          <w:tcPr>
            <w:tcW w:w="3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 Patients (%)</w:t>
            </w:r>
          </w:p>
        </w:tc>
        <w:bookmarkStart w:id="0" w:name="_GoBack"/>
        <w:bookmarkEnd w:id="0"/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1(99.10%)</w:t>
            </w: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(0.90%)</w:t>
            </w: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(0%)</w:t>
            </w: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at diagnosis, 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09 ± 11.95</w:t>
            </w: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45 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(41.70%)</w:t>
            </w: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 45 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(58.30%)</w:t>
            </w: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(78.48%)</w:t>
            </w: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(21.52%)</w:t>
            </w: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size in m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</w:t>
            </w: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92 ± 8.36</w:t>
            </w: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 10m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(45.29%)</w:t>
            </w: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 10m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(54.71%)</w:t>
            </w: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shimoto’s thyroidit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(30.49%)</w:t>
            </w: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focal or Unifoc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1B7" w:rsidRPr="003001B7" w:rsidRDefault="003001B7" w:rsidP="003001B7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foc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(31.39%)</w:t>
            </w: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1B7" w:rsidRPr="003001B7" w:rsidRDefault="003001B7" w:rsidP="003001B7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foc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(68.61%)</w:t>
            </w: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ineural inva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(3.14%)</w:t>
            </w: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6(96.86%)</w:t>
            </w: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thyroidal inva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(8.07%)</w:t>
            </w: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5(91.93%)</w:t>
            </w: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(56.05%)</w:t>
            </w: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(43.95%)</w:t>
            </w: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tant metastas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(0%)</w:t>
            </w: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(100%)</w:t>
            </w: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CC disease st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+I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(68.61%)</w:t>
            </w:r>
          </w:p>
        </w:tc>
      </w:tr>
      <w:tr w:rsidR="003001B7" w:rsidRPr="003001B7" w:rsidTr="003D6D43">
        <w:trPr>
          <w:gridAfter w:val="1"/>
          <w:wAfter w:w="1418" w:type="dxa"/>
          <w:trHeight w:val="285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+IV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01B7" w:rsidRPr="003001B7" w:rsidRDefault="003001B7" w:rsidP="00300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0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(31.39%)</w:t>
            </w:r>
          </w:p>
        </w:tc>
      </w:tr>
    </w:tbl>
    <w:p w:rsidR="00DA1C69" w:rsidRDefault="00DA1C69"/>
    <w:sectPr w:rsidR="00DA1C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7AFF" w:rsidRDefault="00947AFF" w:rsidP="003D6D43">
      <w:r>
        <w:separator/>
      </w:r>
    </w:p>
  </w:endnote>
  <w:endnote w:type="continuationSeparator" w:id="0">
    <w:p w:rsidR="00947AFF" w:rsidRDefault="00947AFF" w:rsidP="003D6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7AFF" w:rsidRDefault="00947AFF" w:rsidP="003D6D43">
      <w:r>
        <w:separator/>
      </w:r>
    </w:p>
  </w:footnote>
  <w:footnote w:type="continuationSeparator" w:id="0">
    <w:p w:rsidR="00947AFF" w:rsidRDefault="00947AFF" w:rsidP="003D6D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100"/>
    <w:rsid w:val="00026531"/>
    <w:rsid w:val="003001B7"/>
    <w:rsid w:val="003D6D43"/>
    <w:rsid w:val="00947AFF"/>
    <w:rsid w:val="00DA1C69"/>
    <w:rsid w:val="00F63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6D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6D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6D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6D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6D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6D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6D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6D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773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7</Words>
  <Characters>673</Characters>
  <Application>Microsoft Office Word</Application>
  <DocSecurity>0</DocSecurity>
  <Lines>5</Lines>
  <Paragraphs>1</Paragraphs>
  <ScaleCrop>false</ScaleCrop>
  <Company>-</Company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6-10-07T09:57:00Z</dcterms:created>
  <dcterms:modified xsi:type="dcterms:W3CDTF">2016-10-07T10:10:00Z</dcterms:modified>
</cp:coreProperties>
</file>